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15F5" w:rsidRPr="00E615F5" w:rsidRDefault="00E615F5">
      <w:pPr>
        <w:rPr>
          <w:rFonts w:ascii="Times New Roman" w:hAnsi="Times New Roman" w:cs="Times New Roman"/>
        </w:rPr>
      </w:pPr>
      <w:r w:rsidRPr="00220051">
        <w:rPr>
          <w:rFonts w:ascii="Times New Roman" w:hAnsi="Times New Roman" w:cs="Times New Roman"/>
          <w:b/>
          <w:sz w:val="24"/>
          <w:szCs w:val="24"/>
        </w:rPr>
        <w:t>Supplementary table 6a</w:t>
      </w:r>
      <w:r w:rsidRPr="001D7B89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Predicted biological activities </w:t>
      </w:r>
      <w:bookmarkStart w:id="0" w:name="_GoBack"/>
      <w:bookmarkEnd w:id="0"/>
      <w:r w:rsidR="00220051">
        <w:rPr>
          <w:rFonts w:ascii="Times New Roman" w:hAnsi="Times New Roman" w:cs="Times New Roman"/>
        </w:rPr>
        <w:t>of Lovastatin</w:t>
      </w:r>
      <w:r w:rsidR="000B4C1B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6"/>
        <w:gridCol w:w="3269"/>
        <w:gridCol w:w="990"/>
        <w:gridCol w:w="990"/>
      </w:tblGrid>
      <w:tr w:rsidR="00E615F5" w:rsidRPr="00E615F5" w:rsidTr="00E615F5">
        <w:trPr>
          <w:trHeight w:val="300"/>
        </w:trPr>
        <w:tc>
          <w:tcPr>
            <w:tcW w:w="816" w:type="dxa"/>
            <w:vMerge w:val="restart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b/>
                <w:sz w:val="24"/>
                <w:szCs w:val="24"/>
              </w:rPr>
              <w:t>Serial no</w:t>
            </w:r>
          </w:p>
        </w:tc>
        <w:tc>
          <w:tcPr>
            <w:tcW w:w="3269" w:type="dxa"/>
            <w:vMerge w:val="restart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b/>
                <w:sz w:val="24"/>
                <w:szCs w:val="24"/>
              </w:rPr>
              <w:t>Biological activity</w:t>
            </w:r>
          </w:p>
        </w:tc>
        <w:tc>
          <w:tcPr>
            <w:tcW w:w="1980" w:type="dxa"/>
            <w:gridSpan w:val="2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b/>
                <w:sz w:val="24"/>
                <w:szCs w:val="24"/>
              </w:rPr>
              <w:t>Lovastatin</w:t>
            </w:r>
          </w:p>
        </w:tc>
      </w:tr>
      <w:tr w:rsidR="00E615F5" w:rsidRPr="00E615F5" w:rsidTr="00E615F5">
        <w:trPr>
          <w:trHeight w:val="238"/>
        </w:trPr>
        <w:tc>
          <w:tcPr>
            <w:tcW w:w="816" w:type="dxa"/>
            <w:vMerge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9" w:type="dxa"/>
            <w:vMerge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b/>
                <w:sz w:val="24"/>
                <w:szCs w:val="24"/>
              </w:rPr>
              <w:t>Pa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b/>
                <w:sz w:val="24"/>
                <w:szCs w:val="24"/>
              </w:rPr>
              <w:t>Pi</w:t>
            </w:r>
          </w:p>
        </w:tc>
      </w:tr>
      <w:tr w:rsidR="00E615F5" w:rsidRPr="00E615F5" w:rsidTr="00E615F5">
        <w:tc>
          <w:tcPr>
            <w:tcW w:w="81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6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Antihypercholesterolemic</w:t>
            </w:r>
            <w:proofErr w:type="spellEnd"/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615F5" w:rsidRPr="00E615F5" w:rsidTr="00E615F5">
        <w:tc>
          <w:tcPr>
            <w:tcW w:w="81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6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Lipid metabolism regulator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615F5" w:rsidRPr="00E615F5" w:rsidTr="00E615F5">
        <w:tc>
          <w:tcPr>
            <w:tcW w:w="81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6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Hypolipemic</w:t>
            </w:r>
            <w:proofErr w:type="spellEnd"/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615F5" w:rsidRPr="00E615F5" w:rsidTr="00E615F5">
        <w:tc>
          <w:tcPr>
            <w:tcW w:w="81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6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Vasodilator, coronary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E615F5" w:rsidRPr="00E615F5" w:rsidTr="00E615F5">
        <w:tc>
          <w:tcPr>
            <w:tcW w:w="81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6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HMOX1 expression enhancer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E615F5" w:rsidRPr="00E615F5" w:rsidTr="00E615F5">
        <w:tc>
          <w:tcPr>
            <w:tcW w:w="81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6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APOA1 expression enhancer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615F5" w:rsidRPr="00E615F5" w:rsidTr="00E615F5">
        <w:tc>
          <w:tcPr>
            <w:tcW w:w="81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6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CYP3A4 substrate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E615F5" w:rsidRPr="00E615F5" w:rsidTr="00E615F5">
        <w:tc>
          <w:tcPr>
            <w:tcW w:w="81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6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CYP3A5 substrate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615F5" w:rsidRPr="00E615F5" w:rsidTr="00E615F5">
        <w:tc>
          <w:tcPr>
            <w:tcW w:w="81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6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CYP3A substrate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926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E615F5" w:rsidRPr="00E615F5" w:rsidTr="00E615F5">
        <w:tc>
          <w:tcPr>
            <w:tcW w:w="81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6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HMG CoA reductase inhibitor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863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615F5" w:rsidRPr="00E615F5" w:rsidTr="00E615F5">
        <w:tc>
          <w:tcPr>
            <w:tcW w:w="81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26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Antifungal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E615F5" w:rsidRPr="00E615F5" w:rsidTr="00E615F5">
        <w:tc>
          <w:tcPr>
            <w:tcW w:w="81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26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Reductase inhibitor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E615F5" w:rsidRPr="00E615F5" w:rsidTr="00E615F5">
        <w:tc>
          <w:tcPr>
            <w:tcW w:w="81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26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Cholesterol synthesis inhibitor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E615F5" w:rsidRPr="00E615F5" w:rsidTr="00E615F5">
        <w:tc>
          <w:tcPr>
            <w:tcW w:w="81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26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Immunosuppressant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790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E615F5" w:rsidRPr="00E615F5" w:rsidTr="00E615F5">
        <w:tc>
          <w:tcPr>
            <w:tcW w:w="81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26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Antieczematic</w:t>
            </w:r>
            <w:proofErr w:type="spellEnd"/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792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E615F5" w:rsidRPr="00E615F5" w:rsidTr="00E615F5">
        <w:tc>
          <w:tcPr>
            <w:tcW w:w="81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26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CYP2D substrate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740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E615F5" w:rsidRPr="00E615F5" w:rsidTr="00E615F5">
        <w:tc>
          <w:tcPr>
            <w:tcW w:w="81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26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CYP2D6 substrate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740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E615F5" w:rsidRPr="00E615F5" w:rsidTr="00E615F5">
        <w:tc>
          <w:tcPr>
            <w:tcW w:w="81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26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Angiogenesis stimulant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729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</w:tbl>
    <w:p w:rsidR="00E615F5" w:rsidRDefault="00E615F5" w:rsidP="00E615F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615F5" w:rsidRPr="00E615F5" w:rsidRDefault="00E615F5" w:rsidP="00E615F5">
      <w:pPr>
        <w:rPr>
          <w:rFonts w:ascii="Times New Roman" w:hAnsi="Times New Roman" w:cs="Times New Roman"/>
        </w:rPr>
      </w:pPr>
      <w:r w:rsidRPr="00220051">
        <w:rPr>
          <w:rFonts w:ascii="Times New Roman" w:hAnsi="Times New Roman" w:cs="Times New Roman"/>
          <w:b/>
          <w:sz w:val="24"/>
          <w:szCs w:val="24"/>
        </w:rPr>
        <w:t>Supplementary table 6</w:t>
      </w:r>
      <w:r w:rsidR="005255AA" w:rsidRPr="00220051">
        <w:rPr>
          <w:rFonts w:ascii="Times New Roman" w:hAnsi="Times New Roman" w:cs="Times New Roman"/>
          <w:b/>
          <w:sz w:val="24"/>
          <w:szCs w:val="24"/>
        </w:rPr>
        <w:t>b</w:t>
      </w:r>
      <w:r w:rsidRPr="001D7B89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Predicted biological activities of </w:t>
      </w:r>
      <w:r w:rsidRPr="00E615F5">
        <w:rPr>
          <w:rFonts w:ascii="Times New Roman" w:hAnsi="Times New Roman" w:cs="Times New Roman"/>
        </w:rPr>
        <w:t>Sulfuretin</w:t>
      </w:r>
      <w:r w:rsidR="00220051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6"/>
        <w:gridCol w:w="3449"/>
        <w:gridCol w:w="756"/>
        <w:gridCol w:w="990"/>
      </w:tblGrid>
      <w:tr w:rsidR="00E615F5" w:rsidRPr="00E615F5" w:rsidTr="006D7685">
        <w:trPr>
          <w:trHeight w:val="300"/>
        </w:trPr>
        <w:tc>
          <w:tcPr>
            <w:tcW w:w="776" w:type="dxa"/>
            <w:vMerge w:val="restart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b/>
                <w:sz w:val="24"/>
                <w:szCs w:val="24"/>
              </w:rPr>
              <w:t>Serial no</w:t>
            </w:r>
          </w:p>
        </w:tc>
        <w:tc>
          <w:tcPr>
            <w:tcW w:w="3449" w:type="dxa"/>
            <w:vMerge w:val="restart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b/>
                <w:sz w:val="24"/>
                <w:szCs w:val="24"/>
              </w:rPr>
              <w:t>Biological activity</w:t>
            </w:r>
          </w:p>
        </w:tc>
        <w:tc>
          <w:tcPr>
            <w:tcW w:w="1746" w:type="dxa"/>
            <w:gridSpan w:val="2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b/>
                <w:sz w:val="24"/>
                <w:szCs w:val="24"/>
              </w:rPr>
              <w:t>Sulfuretin</w:t>
            </w:r>
          </w:p>
        </w:tc>
      </w:tr>
      <w:tr w:rsidR="00E615F5" w:rsidRPr="00E615F5" w:rsidTr="006D7685">
        <w:trPr>
          <w:trHeight w:val="238"/>
        </w:trPr>
        <w:tc>
          <w:tcPr>
            <w:tcW w:w="776" w:type="dxa"/>
            <w:vMerge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49" w:type="dxa"/>
            <w:vMerge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b/>
                <w:sz w:val="24"/>
                <w:szCs w:val="24"/>
              </w:rPr>
              <w:t>Pa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b/>
                <w:sz w:val="24"/>
                <w:szCs w:val="24"/>
              </w:rPr>
              <w:t>Pi</w:t>
            </w:r>
          </w:p>
        </w:tc>
      </w:tr>
      <w:tr w:rsidR="00E615F5" w:rsidRPr="00E615F5" w:rsidTr="006D7685">
        <w:tc>
          <w:tcPr>
            <w:tcW w:w="77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Membrane integrity agonist</w:t>
            </w:r>
          </w:p>
        </w:tc>
        <w:tc>
          <w:tcPr>
            <w:tcW w:w="75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E615F5" w:rsidRPr="00E615F5" w:rsidTr="006D7685">
        <w:tc>
          <w:tcPr>
            <w:tcW w:w="77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Aspulvinone</w:t>
            </w:r>
            <w:proofErr w:type="spellEnd"/>
            <w:r w:rsidRPr="00E615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dimethylallyltransferase</w:t>
            </w:r>
            <w:proofErr w:type="spellEnd"/>
            <w:r w:rsidRPr="00E615F5">
              <w:rPr>
                <w:rFonts w:ascii="Times New Roman" w:hAnsi="Times New Roman" w:cs="Times New Roman"/>
                <w:sz w:val="24"/>
                <w:szCs w:val="24"/>
              </w:rPr>
              <w:t xml:space="preserve"> inhibitor</w:t>
            </w:r>
          </w:p>
        </w:tc>
        <w:tc>
          <w:tcPr>
            <w:tcW w:w="75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E615F5" w:rsidRPr="00E615F5" w:rsidTr="006D7685">
        <w:tc>
          <w:tcPr>
            <w:tcW w:w="77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HIF1A expression inhibitor</w:t>
            </w:r>
          </w:p>
        </w:tc>
        <w:tc>
          <w:tcPr>
            <w:tcW w:w="75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E615F5" w:rsidRPr="00E615F5" w:rsidTr="006D7685">
        <w:tc>
          <w:tcPr>
            <w:tcW w:w="77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Chlordecone</w:t>
            </w:r>
            <w:proofErr w:type="spellEnd"/>
            <w:r w:rsidRPr="00E615F5">
              <w:rPr>
                <w:rFonts w:ascii="Times New Roman" w:hAnsi="Times New Roman" w:cs="Times New Roman"/>
                <w:sz w:val="24"/>
                <w:szCs w:val="24"/>
              </w:rPr>
              <w:t xml:space="preserve"> reductase inhibitor</w:t>
            </w:r>
          </w:p>
        </w:tc>
        <w:tc>
          <w:tcPr>
            <w:tcW w:w="75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902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E615F5" w:rsidRPr="00E615F5" w:rsidTr="006D7685">
        <w:tc>
          <w:tcPr>
            <w:tcW w:w="77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1-Acylglycerol-3-phosphate O-acyltransferase inhibitor</w:t>
            </w:r>
          </w:p>
        </w:tc>
        <w:tc>
          <w:tcPr>
            <w:tcW w:w="75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882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E615F5" w:rsidRPr="00E615F5" w:rsidTr="006D7685">
        <w:tc>
          <w:tcPr>
            <w:tcW w:w="77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CYP2C12 substrate</w:t>
            </w:r>
          </w:p>
        </w:tc>
        <w:tc>
          <w:tcPr>
            <w:tcW w:w="75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887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E615F5" w:rsidRPr="00E615F5" w:rsidTr="006D7685">
        <w:tc>
          <w:tcPr>
            <w:tcW w:w="77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Aldehyde oxidase inhibitor</w:t>
            </w:r>
          </w:p>
        </w:tc>
        <w:tc>
          <w:tcPr>
            <w:tcW w:w="75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826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E615F5" w:rsidRPr="00E615F5" w:rsidTr="006D7685">
        <w:tc>
          <w:tcPr>
            <w:tcW w:w="77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Peroxidase inhibitor</w:t>
            </w:r>
          </w:p>
        </w:tc>
        <w:tc>
          <w:tcPr>
            <w:tcW w:w="75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815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E615F5" w:rsidRPr="00E615F5" w:rsidTr="006D7685">
        <w:tc>
          <w:tcPr>
            <w:tcW w:w="77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MAP kinase stimulant</w:t>
            </w:r>
          </w:p>
        </w:tc>
        <w:tc>
          <w:tcPr>
            <w:tcW w:w="75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E615F5" w:rsidRPr="00E615F5" w:rsidTr="006D7685">
        <w:tc>
          <w:tcPr>
            <w:tcW w:w="77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4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Kinase inhibitor</w:t>
            </w:r>
          </w:p>
        </w:tc>
        <w:tc>
          <w:tcPr>
            <w:tcW w:w="75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792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E615F5" w:rsidRPr="00E615F5" w:rsidTr="006D7685">
        <w:tc>
          <w:tcPr>
            <w:tcW w:w="77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4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Antineoplastic</w:t>
            </w:r>
          </w:p>
        </w:tc>
        <w:tc>
          <w:tcPr>
            <w:tcW w:w="75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795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E615F5" w:rsidRPr="00E615F5" w:rsidTr="006D7685">
        <w:tc>
          <w:tcPr>
            <w:tcW w:w="77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4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Aryl-alcohol dehydrogenase (NADP+) inhibitor</w:t>
            </w:r>
          </w:p>
        </w:tc>
        <w:tc>
          <w:tcPr>
            <w:tcW w:w="75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779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E615F5" w:rsidRPr="00E615F5" w:rsidTr="006D7685">
        <w:tc>
          <w:tcPr>
            <w:tcW w:w="77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4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Prostate cancer treatment</w:t>
            </w:r>
          </w:p>
        </w:tc>
        <w:tc>
          <w:tcPr>
            <w:tcW w:w="75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E615F5" w:rsidRPr="00E615F5" w:rsidTr="006D7685">
        <w:tc>
          <w:tcPr>
            <w:tcW w:w="77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4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2-Dehydropantoate 2-reductase inhibitor</w:t>
            </w:r>
          </w:p>
        </w:tc>
        <w:tc>
          <w:tcPr>
            <w:tcW w:w="75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766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E615F5" w:rsidRPr="00E615F5" w:rsidTr="006D7685">
        <w:tc>
          <w:tcPr>
            <w:tcW w:w="77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</w:t>
            </w:r>
          </w:p>
        </w:tc>
        <w:tc>
          <w:tcPr>
            <w:tcW w:w="34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Antiseborrheic</w:t>
            </w:r>
            <w:proofErr w:type="spellEnd"/>
          </w:p>
        </w:tc>
        <w:tc>
          <w:tcPr>
            <w:tcW w:w="75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E615F5" w:rsidRPr="00E615F5" w:rsidTr="006D7685">
        <w:tc>
          <w:tcPr>
            <w:tcW w:w="77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4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JAK2 expression inhibitor</w:t>
            </w:r>
          </w:p>
        </w:tc>
        <w:tc>
          <w:tcPr>
            <w:tcW w:w="75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762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E615F5" w:rsidRPr="00E615F5" w:rsidTr="006D7685">
        <w:tc>
          <w:tcPr>
            <w:tcW w:w="77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4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Membrane permeability inhibitor</w:t>
            </w:r>
          </w:p>
        </w:tc>
        <w:tc>
          <w:tcPr>
            <w:tcW w:w="75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763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E615F5" w:rsidRPr="00E615F5" w:rsidTr="006D7685">
        <w:tc>
          <w:tcPr>
            <w:tcW w:w="77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4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P-benzoquinone reductase (NADPH) inhibitor</w:t>
            </w:r>
          </w:p>
        </w:tc>
        <w:tc>
          <w:tcPr>
            <w:tcW w:w="75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E615F5" w:rsidRPr="00E615F5" w:rsidTr="006D7685">
        <w:tc>
          <w:tcPr>
            <w:tcW w:w="77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4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Insulysin</w:t>
            </w:r>
            <w:proofErr w:type="spellEnd"/>
            <w:r w:rsidRPr="00E615F5">
              <w:rPr>
                <w:rFonts w:ascii="Times New Roman" w:hAnsi="Times New Roman" w:cs="Times New Roman"/>
                <w:sz w:val="24"/>
                <w:szCs w:val="24"/>
              </w:rPr>
              <w:t xml:space="preserve"> inhibitor</w:t>
            </w:r>
          </w:p>
        </w:tc>
        <w:tc>
          <w:tcPr>
            <w:tcW w:w="75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E615F5" w:rsidRPr="00E615F5" w:rsidTr="006D7685">
        <w:tc>
          <w:tcPr>
            <w:tcW w:w="77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4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Alkane 1-monooxygenase inhibitor</w:t>
            </w:r>
          </w:p>
        </w:tc>
        <w:tc>
          <w:tcPr>
            <w:tcW w:w="75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740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E615F5" w:rsidRPr="00E615F5" w:rsidTr="006D7685">
        <w:tc>
          <w:tcPr>
            <w:tcW w:w="77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4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Mucomembranous</w:t>
            </w:r>
            <w:proofErr w:type="spellEnd"/>
            <w:r w:rsidRPr="00E615F5">
              <w:rPr>
                <w:rFonts w:ascii="Times New Roman" w:hAnsi="Times New Roman" w:cs="Times New Roman"/>
                <w:sz w:val="24"/>
                <w:szCs w:val="24"/>
              </w:rPr>
              <w:t xml:space="preserve"> protector</w:t>
            </w:r>
          </w:p>
        </w:tc>
        <w:tc>
          <w:tcPr>
            <w:tcW w:w="75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E615F5" w:rsidRPr="00E615F5" w:rsidTr="006D7685">
        <w:tc>
          <w:tcPr>
            <w:tcW w:w="77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4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TP53 expression enhancer</w:t>
            </w:r>
          </w:p>
        </w:tc>
        <w:tc>
          <w:tcPr>
            <w:tcW w:w="75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E615F5" w:rsidRPr="00E615F5" w:rsidTr="006D7685">
        <w:tc>
          <w:tcPr>
            <w:tcW w:w="77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4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Feruloyl</w:t>
            </w:r>
            <w:proofErr w:type="spellEnd"/>
            <w:r w:rsidRPr="00E615F5">
              <w:rPr>
                <w:rFonts w:ascii="Times New Roman" w:hAnsi="Times New Roman" w:cs="Times New Roman"/>
                <w:sz w:val="24"/>
                <w:szCs w:val="24"/>
              </w:rPr>
              <w:t xml:space="preserve"> esterase inhibitor</w:t>
            </w:r>
          </w:p>
        </w:tc>
        <w:tc>
          <w:tcPr>
            <w:tcW w:w="75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733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E615F5" w:rsidRPr="00E615F5" w:rsidTr="006D7685">
        <w:tc>
          <w:tcPr>
            <w:tcW w:w="77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4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Ubiquinol</w:t>
            </w:r>
            <w:proofErr w:type="spellEnd"/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-cytochrome-c reductase inhibitor</w:t>
            </w:r>
          </w:p>
        </w:tc>
        <w:tc>
          <w:tcPr>
            <w:tcW w:w="75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E615F5" w:rsidRPr="00E615F5" w:rsidTr="006D7685">
        <w:tc>
          <w:tcPr>
            <w:tcW w:w="77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4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Antimutagenic</w:t>
            </w:r>
            <w:proofErr w:type="spellEnd"/>
          </w:p>
        </w:tc>
        <w:tc>
          <w:tcPr>
            <w:tcW w:w="75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E615F5" w:rsidRPr="00E615F5" w:rsidTr="006D7685">
        <w:tc>
          <w:tcPr>
            <w:tcW w:w="77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4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NADPH-</w:t>
            </w:r>
            <w:proofErr w:type="spellStart"/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ferrihemoprotein</w:t>
            </w:r>
            <w:proofErr w:type="spellEnd"/>
            <w:r w:rsidRPr="00E615F5">
              <w:rPr>
                <w:rFonts w:ascii="Times New Roman" w:hAnsi="Times New Roman" w:cs="Times New Roman"/>
                <w:sz w:val="24"/>
                <w:szCs w:val="24"/>
              </w:rPr>
              <w:t xml:space="preserve"> reductase inhibitor</w:t>
            </w:r>
          </w:p>
        </w:tc>
        <w:tc>
          <w:tcPr>
            <w:tcW w:w="75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707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E615F5" w:rsidRPr="00E615F5" w:rsidTr="006D7685">
        <w:tc>
          <w:tcPr>
            <w:tcW w:w="77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4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Histidine kinase inhibitor</w:t>
            </w:r>
          </w:p>
        </w:tc>
        <w:tc>
          <w:tcPr>
            <w:tcW w:w="756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  <w:tc>
          <w:tcPr>
            <w:tcW w:w="99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</w:tbl>
    <w:p w:rsidR="00E615F5" w:rsidRPr="00E615F5" w:rsidRDefault="00E615F5" w:rsidP="00E615F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615F5" w:rsidRPr="00E615F5" w:rsidRDefault="005255AA" w:rsidP="00E615F5">
      <w:pPr>
        <w:rPr>
          <w:rFonts w:ascii="Times New Roman" w:hAnsi="Times New Roman" w:cs="Times New Roman"/>
        </w:rPr>
      </w:pPr>
      <w:r w:rsidRPr="00220051">
        <w:rPr>
          <w:rFonts w:ascii="Times New Roman" w:hAnsi="Times New Roman" w:cs="Times New Roman"/>
          <w:b/>
          <w:sz w:val="24"/>
          <w:szCs w:val="24"/>
        </w:rPr>
        <w:t>Supplementary table 6c</w:t>
      </w:r>
      <w:r w:rsidR="00E615F5">
        <w:rPr>
          <w:rFonts w:ascii="Times New Roman" w:hAnsi="Times New Roman" w:cs="Times New Roman"/>
        </w:rPr>
        <w:t xml:space="preserve">. Predicted biological activities of </w:t>
      </w:r>
      <w:r w:rsidR="00E615F5" w:rsidRPr="00E615F5">
        <w:rPr>
          <w:rFonts w:ascii="Times New Roman" w:hAnsi="Times New Roman" w:cs="Times New Roman"/>
        </w:rPr>
        <w:t>Grayanoside A</w:t>
      </w:r>
      <w:r w:rsidR="00220051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6"/>
        <w:gridCol w:w="3229"/>
        <w:gridCol w:w="1064"/>
        <w:gridCol w:w="1013"/>
      </w:tblGrid>
      <w:tr w:rsidR="00E615F5" w:rsidRPr="00E615F5" w:rsidTr="006D7685">
        <w:trPr>
          <w:trHeight w:val="300"/>
        </w:trPr>
        <w:tc>
          <w:tcPr>
            <w:tcW w:w="710" w:type="dxa"/>
            <w:vMerge w:val="restart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b/>
                <w:sz w:val="24"/>
                <w:szCs w:val="24"/>
              </w:rPr>
              <w:t>Serial no</w:t>
            </w:r>
          </w:p>
        </w:tc>
        <w:tc>
          <w:tcPr>
            <w:tcW w:w="2949" w:type="dxa"/>
            <w:vMerge w:val="restart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b/>
                <w:sz w:val="24"/>
                <w:szCs w:val="24"/>
              </w:rPr>
              <w:t>Biological activity</w:t>
            </w:r>
          </w:p>
        </w:tc>
        <w:tc>
          <w:tcPr>
            <w:tcW w:w="2077" w:type="dxa"/>
            <w:gridSpan w:val="2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b/>
                <w:sz w:val="24"/>
                <w:szCs w:val="24"/>
              </w:rPr>
              <w:t>Grayanoside A</w:t>
            </w:r>
          </w:p>
        </w:tc>
      </w:tr>
      <w:tr w:rsidR="00E615F5" w:rsidRPr="00E615F5" w:rsidTr="006D7685">
        <w:trPr>
          <w:trHeight w:val="238"/>
        </w:trPr>
        <w:tc>
          <w:tcPr>
            <w:tcW w:w="710" w:type="dxa"/>
            <w:vMerge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49" w:type="dxa"/>
            <w:vMerge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4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b/>
                <w:sz w:val="24"/>
                <w:szCs w:val="24"/>
              </w:rPr>
              <w:t>Pa</w:t>
            </w:r>
          </w:p>
        </w:tc>
        <w:tc>
          <w:tcPr>
            <w:tcW w:w="1013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b/>
                <w:sz w:val="24"/>
                <w:szCs w:val="24"/>
              </w:rPr>
              <w:t>Pi</w:t>
            </w:r>
          </w:p>
        </w:tc>
      </w:tr>
      <w:tr w:rsidR="00E615F5" w:rsidRPr="00E615F5" w:rsidTr="006D7685">
        <w:tc>
          <w:tcPr>
            <w:tcW w:w="71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Free radical scavenger</w:t>
            </w:r>
          </w:p>
        </w:tc>
        <w:tc>
          <w:tcPr>
            <w:tcW w:w="1064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968</w:t>
            </w:r>
          </w:p>
        </w:tc>
        <w:tc>
          <w:tcPr>
            <w:tcW w:w="1013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615F5" w:rsidRPr="00E615F5" w:rsidTr="006D7685">
        <w:tc>
          <w:tcPr>
            <w:tcW w:w="71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Membrane integrity agonist</w:t>
            </w:r>
          </w:p>
        </w:tc>
        <w:tc>
          <w:tcPr>
            <w:tcW w:w="1064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</w:tc>
        <w:tc>
          <w:tcPr>
            <w:tcW w:w="1013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E615F5" w:rsidRPr="00E615F5" w:rsidTr="006D7685">
        <w:tc>
          <w:tcPr>
            <w:tcW w:w="71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Monophenol</w:t>
            </w:r>
            <w:proofErr w:type="spellEnd"/>
            <w:r w:rsidRPr="00E615F5">
              <w:rPr>
                <w:rFonts w:ascii="Times New Roman" w:hAnsi="Times New Roman" w:cs="Times New Roman"/>
                <w:sz w:val="24"/>
                <w:szCs w:val="24"/>
              </w:rPr>
              <w:t xml:space="preserve"> monooxygenase inhibitor</w:t>
            </w:r>
          </w:p>
        </w:tc>
        <w:tc>
          <w:tcPr>
            <w:tcW w:w="1064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  <w:tc>
          <w:tcPr>
            <w:tcW w:w="1013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E615F5" w:rsidRPr="00E615F5" w:rsidTr="006D7685">
        <w:tc>
          <w:tcPr>
            <w:tcW w:w="71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Membrane permeability inhibitor</w:t>
            </w:r>
          </w:p>
        </w:tc>
        <w:tc>
          <w:tcPr>
            <w:tcW w:w="1064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1013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E615F5" w:rsidRPr="00E615F5" w:rsidTr="006D7685">
        <w:tc>
          <w:tcPr>
            <w:tcW w:w="71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Antiprotozoal</w:t>
            </w:r>
          </w:p>
        </w:tc>
        <w:tc>
          <w:tcPr>
            <w:tcW w:w="1064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  <w:tc>
          <w:tcPr>
            <w:tcW w:w="1013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E615F5" w:rsidRPr="00E615F5" w:rsidTr="006D7685">
        <w:tc>
          <w:tcPr>
            <w:tcW w:w="71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Chemopreventive</w:t>
            </w:r>
            <w:proofErr w:type="spellEnd"/>
          </w:p>
        </w:tc>
        <w:tc>
          <w:tcPr>
            <w:tcW w:w="1064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  <w:tc>
          <w:tcPr>
            <w:tcW w:w="1013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E615F5" w:rsidRPr="00E615F5" w:rsidTr="006D7685">
        <w:tc>
          <w:tcPr>
            <w:tcW w:w="71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Benzoate-CoA ligase inhibitor</w:t>
            </w:r>
          </w:p>
        </w:tc>
        <w:tc>
          <w:tcPr>
            <w:tcW w:w="1064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1013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E615F5" w:rsidRPr="00E615F5" w:rsidTr="006D7685">
        <w:tc>
          <w:tcPr>
            <w:tcW w:w="71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Cholesterol antagonist</w:t>
            </w:r>
          </w:p>
        </w:tc>
        <w:tc>
          <w:tcPr>
            <w:tcW w:w="1064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  <w:tc>
          <w:tcPr>
            <w:tcW w:w="1013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E615F5" w:rsidRPr="00E615F5" w:rsidTr="006D7685">
        <w:tc>
          <w:tcPr>
            <w:tcW w:w="71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Anticarcinogenic</w:t>
            </w:r>
            <w:proofErr w:type="spellEnd"/>
          </w:p>
        </w:tc>
        <w:tc>
          <w:tcPr>
            <w:tcW w:w="1064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894</w:t>
            </w:r>
          </w:p>
        </w:tc>
        <w:tc>
          <w:tcPr>
            <w:tcW w:w="1013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E615F5" w:rsidRPr="00E615F5" w:rsidTr="006D7685">
        <w:tc>
          <w:tcPr>
            <w:tcW w:w="71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9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Vasoprotector</w:t>
            </w:r>
            <w:proofErr w:type="spellEnd"/>
          </w:p>
        </w:tc>
        <w:tc>
          <w:tcPr>
            <w:tcW w:w="1064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877</w:t>
            </w:r>
          </w:p>
        </w:tc>
        <w:tc>
          <w:tcPr>
            <w:tcW w:w="1013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E615F5" w:rsidRPr="00E615F5" w:rsidTr="006D7685">
        <w:tc>
          <w:tcPr>
            <w:tcW w:w="71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 xml:space="preserve">CDP-glycerol </w:t>
            </w:r>
            <w:proofErr w:type="spellStart"/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glycerophosphotransferase</w:t>
            </w:r>
            <w:proofErr w:type="spellEnd"/>
            <w:r w:rsidRPr="00E615F5">
              <w:rPr>
                <w:rFonts w:ascii="Times New Roman" w:hAnsi="Times New Roman" w:cs="Times New Roman"/>
                <w:sz w:val="24"/>
                <w:szCs w:val="24"/>
              </w:rPr>
              <w:t xml:space="preserve"> inhibitor</w:t>
            </w:r>
          </w:p>
        </w:tc>
        <w:tc>
          <w:tcPr>
            <w:tcW w:w="1064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865</w:t>
            </w:r>
          </w:p>
        </w:tc>
        <w:tc>
          <w:tcPr>
            <w:tcW w:w="1013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E615F5" w:rsidRPr="00E615F5" w:rsidTr="006D7685">
        <w:tc>
          <w:tcPr>
            <w:tcW w:w="71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9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Hepatoprotectant</w:t>
            </w:r>
            <w:proofErr w:type="spellEnd"/>
          </w:p>
        </w:tc>
        <w:tc>
          <w:tcPr>
            <w:tcW w:w="1064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</w:p>
        </w:tc>
        <w:tc>
          <w:tcPr>
            <w:tcW w:w="1013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E615F5" w:rsidRPr="00E615F5" w:rsidTr="006D7685">
        <w:tc>
          <w:tcPr>
            <w:tcW w:w="71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9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4-Coumarate-CoA ligase inhibitor</w:t>
            </w:r>
          </w:p>
        </w:tc>
        <w:tc>
          <w:tcPr>
            <w:tcW w:w="1064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838</w:t>
            </w:r>
          </w:p>
        </w:tc>
        <w:tc>
          <w:tcPr>
            <w:tcW w:w="1013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615F5" w:rsidRPr="00E615F5" w:rsidTr="006D7685">
        <w:tc>
          <w:tcPr>
            <w:tcW w:w="71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9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Alkenylglycerophosphocholine</w:t>
            </w:r>
            <w:proofErr w:type="spellEnd"/>
            <w:r w:rsidRPr="00E615F5">
              <w:rPr>
                <w:rFonts w:ascii="Times New Roman" w:hAnsi="Times New Roman" w:cs="Times New Roman"/>
                <w:sz w:val="24"/>
                <w:szCs w:val="24"/>
              </w:rPr>
              <w:t xml:space="preserve"> hydrolase inhibitor</w:t>
            </w:r>
          </w:p>
        </w:tc>
        <w:tc>
          <w:tcPr>
            <w:tcW w:w="1064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813</w:t>
            </w:r>
          </w:p>
        </w:tc>
        <w:tc>
          <w:tcPr>
            <w:tcW w:w="1013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E615F5" w:rsidRPr="00E615F5" w:rsidTr="006D7685">
        <w:tc>
          <w:tcPr>
            <w:tcW w:w="71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9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Proliferative diseases treatment</w:t>
            </w:r>
          </w:p>
        </w:tc>
        <w:tc>
          <w:tcPr>
            <w:tcW w:w="1064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790</w:t>
            </w:r>
          </w:p>
        </w:tc>
        <w:tc>
          <w:tcPr>
            <w:tcW w:w="1013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E615F5" w:rsidRPr="00E615F5" w:rsidTr="006D7685">
        <w:tc>
          <w:tcPr>
            <w:tcW w:w="71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9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Caspase 3 stimulant</w:t>
            </w:r>
          </w:p>
        </w:tc>
        <w:tc>
          <w:tcPr>
            <w:tcW w:w="1064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768</w:t>
            </w:r>
          </w:p>
        </w:tc>
        <w:tc>
          <w:tcPr>
            <w:tcW w:w="1013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E615F5" w:rsidRPr="00E615F5" w:rsidTr="006D7685">
        <w:tc>
          <w:tcPr>
            <w:tcW w:w="71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9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Radioprotector</w:t>
            </w:r>
            <w:proofErr w:type="spellEnd"/>
          </w:p>
        </w:tc>
        <w:tc>
          <w:tcPr>
            <w:tcW w:w="1064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766</w:t>
            </w:r>
          </w:p>
        </w:tc>
        <w:tc>
          <w:tcPr>
            <w:tcW w:w="1013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E615F5" w:rsidRPr="00E615F5" w:rsidTr="006D7685">
        <w:tc>
          <w:tcPr>
            <w:tcW w:w="71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9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Lipid peroxidase inhibitor</w:t>
            </w:r>
          </w:p>
        </w:tc>
        <w:tc>
          <w:tcPr>
            <w:tcW w:w="1064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761</w:t>
            </w:r>
          </w:p>
        </w:tc>
        <w:tc>
          <w:tcPr>
            <w:tcW w:w="1013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E615F5" w:rsidRPr="00E615F5" w:rsidTr="006D7685">
        <w:tc>
          <w:tcPr>
            <w:tcW w:w="71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9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GABA aminotransferase inhibitor</w:t>
            </w:r>
          </w:p>
        </w:tc>
        <w:tc>
          <w:tcPr>
            <w:tcW w:w="1064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754</w:t>
            </w:r>
          </w:p>
        </w:tc>
        <w:tc>
          <w:tcPr>
            <w:tcW w:w="1013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E615F5" w:rsidRPr="00E615F5" w:rsidTr="006D7685">
        <w:tc>
          <w:tcPr>
            <w:tcW w:w="71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9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Antihypoxic</w:t>
            </w:r>
            <w:proofErr w:type="spellEnd"/>
          </w:p>
        </w:tc>
        <w:tc>
          <w:tcPr>
            <w:tcW w:w="1064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754</w:t>
            </w:r>
          </w:p>
        </w:tc>
        <w:tc>
          <w:tcPr>
            <w:tcW w:w="1013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E615F5" w:rsidRPr="00E615F5" w:rsidTr="006D7685">
        <w:tc>
          <w:tcPr>
            <w:tcW w:w="71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9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Mycothiol</w:t>
            </w:r>
            <w:proofErr w:type="spellEnd"/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-S-conjugate amidase inhibitor</w:t>
            </w:r>
          </w:p>
        </w:tc>
        <w:tc>
          <w:tcPr>
            <w:tcW w:w="1064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749</w:t>
            </w:r>
          </w:p>
        </w:tc>
        <w:tc>
          <w:tcPr>
            <w:tcW w:w="1013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E615F5" w:rsidRPr="00E615F5" w:rsidTr="006D7685">
        <w:tc>
          <w:tcPr>
            <w:tcW w:w="71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9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UDP-glucuronosyltransferase substrate</w:t>
            </w:r>
          </w:p>
        </w:tc>
        <w:tc>
          <w:tcPr>
            <w:tcW w:w="1064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747</w:t>
            </w:r>
          </w:p>
        </w:tc>
        <w:tc>
          <w:tcPr>
            <w:tcW w:w="1013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E615F5" w:rsidRPr="00E615F5" w:rsidTr="006D7685">
        <w:tc>
          <w:tcPr>
            <w:tcW w:w="71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9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Lactase inhibitor</w:t>
            </w:r>
          </w:p>
        </w:tc>
        <w:tc>
          <w:tcPr>
            <w:tcW w:w="1064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729</w:t>
            </w:r>
          </w:p>
        </w:tc>
        <w:tc>
          <w:tcPr>
            <w:tcW w:w="1013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E615F5" w:rsidRPr="00E615F5" w:rsidTr="006D7685">
        <w:tc>
          <w:tcPr>
            <w:tcW w:w="71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9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Fibrinolytic</w:t>
            </w:r>
          </w:p>
        </w:tc>
        <w:tc>
          <w:tcPr>
            <w:tcW w:w="1064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728</w:t>
            </w:r>
          </w:p>
        </w:tc>
        <w:tc>
          <w:tcPr>
            <w:tcW w:w="1013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E615F5" w:rsidRPr="00E615F5" w:rsidTr="006D7685">
        <w:tc>
          <w:tcPr>
            <w:tcW w:w="71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9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Vasodilator</w:t>
            </w:r>
          </w:p>
        </w:tc>
        <w:tc>
          <w:tcPr>
            <w:tcW w:w="1064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720</w:t>
            </w:r>
          </w:p>
        </w:tc>
        <w:tc>
          <w:tcPr>
            <w:tcW w:w="1013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E615F5" w:rsidRPr="00E615F5" w:rsidTr="006D7685">
        <w:tc>
          <w:tcPr>
            <w:tcW w:w="71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9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Skin whitener</w:t>
            </w:r>
          </w:p>
        </w:tc>
        <w:tc>
          <w:tcPr>
            <w:tcW w:w="1064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  <w:tc>
          <w:tcPr>
            <w:tcW w:w="1013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E615F5" w:rsidRPr="00E615F5" w:rsidTr="006D7685">
        <w:tc>
          <w:tcPr>
            <w:tcW w:w="71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9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Anaphylatoxin</w:t>
            </w:r>
            <w:proofErr w:type="spellEnd"/>
            <w:r w:rsidRPr="00E615F5">
              <w:rPr>
                <w:rFonts w:ascii="Times New Roman" w:hAnsi="Times New Roman" w:cs="Times New Roman"/>
                <w:sz w:val="24"/>
                <w:szCs w:val="24"/>
              </w:rPr>
              <w:t xml:space="preserve"> receptor antagonist</w:t>
            </w:r>
          </w:p>
        </w:tc>
        <w:tc>
          <w:tcPr>
            <w:tcW w:w="1064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724</w:t>
            </w:r>
          </w:p>
        </w:tc>
        <w:tc>
          <w:tcPr>
            <w:tcW w:w="1013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E615F5" w:rsidRPr="00E615F5" w:rsidTr="006D7685">
        <w:tc>
          <w:tcPr>
            <w:tcW w:w="71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9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Antineoplastic</w:t>
            </w:r>
          </w:p>
        </w:tc>
        <w:tc>
          <w:tcPr>
            <w:tcW w:w="1064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  <w:tc>
          <w:tcPr>
            <w:tcW w:w="1013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E615F5" w:rsidRPr="00E615F5" w:rsidTr="006D7685">
        <w:tc>
          <w:tcPr>
            <w:tcW w:w="71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9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Sugar-phosphatase inhibitor</w:t>
            </w:r>
          </w:p>
        </w:tc>
        <w:tc>
          <w:tcPr>
            <w:tcW w:w="1064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718</w:t>
            </w:r>
          </w:p>
        </w:tc>
        <w:tc>
          <w:tcPr>
            <w:tcW w:w="1013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E615F5" w:rsidRPr="00E615F5" w:rsidTr="006D7685">
        <w:tc>
          <w:tcPr>
            <w:tcW w:w="710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949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CYP2H substrate</w:t>
            </w:r>
          </w:p>
        </w:tc>
        <w:tc>
          <w:tcPr>
            <w:tcW w:w="1064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  <w:tc>
          <w:tcPr>
            <w:tcW w:w="1013" w:type="dxa"/>
          </w:tcPr>
          <w:p w:rsidR="00E615F5" w:rsidRPr="00E615F5" w:rsidRDefault="00E615F5" w:rsidP="006D76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15F5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</w:tbl>
    <w:p w:rsidR="005702E5" w:rsidRPr="00E615F5" w:rsidRDefault="005702E5">
      <w:pPr>
        <w:rPr>
          <w:rFonts w:ascii="Times New Roman" w:hAnsi="Times New Roman" w:cs="Times New Roman"/>
          <w:sz w:val="24"/>
          <w:szCs w:val="24"/>
        </w:rPr>
      </w:pPr>
    </w:p>
    <w:sectPr w:rsidR="005702E5" w:rsidRPr="00E615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624"/>
    <w:rsid w:val="000B4C1B"/>
    <w:rsid w:val="00220051"/>
    <w:rsid w:val="005255AA"/>
    <w:rsid w:val="005702E5"/>
    <w:rsid w:val="00611624"/>
    <w:rsid w:val="00E61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08DF5"/>
  <w15:chartTrackingRefBased/>
  <w15:docId w15:val="{C59F923A-A40A-4146-AF8C-D81F964A8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15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1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818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15</Words>
  <Characters>2939</Characters>
  <Application>Microsoft Office Word</Application>
  <DocSecurity>0</DocSecurity>
  <Lines>24</Lines>
  <Paragraphs>6</Paragraphs>
  <ScaleCrop>false</ScaleCrop>
  <Company/>
  <LinksUpToDate>false</LinksUpToDate>
  <CharactersWithSpaces>3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al</dc:creator>
  <cp:keywords/>
  <dc:description/>
  <cp:lastModifiedBy>Sajal</cp:lastModifiedBy>
  <cp:revision>5</cp:revision>
  <dcterms:created xsi:type="dcterms:W3CDTF">2023-02-04T04:04:00Z</dcterms:created>
  <dcterms:modified xsi:type="dcterms:W3CDTF">2023-02-07T12:10:00Z</dcterms:modified>
</cp:coreProperties>
</file>